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907017" w14:textId="77777777" w:rsidR="007E7050" w:rsidRDefault="007E7050" w:rsidP="00FC3932">
      <w:pPr>
        <w:spacing w:after="0" w:line="360" w:lineRule="auto"/>
        <w:jc w:val="both"/>
        <w:rPr>
          <w:b/>
          <w:sz w:val="24"/>
          <w:szCs w:val="24"/>
          <w:u w:val="single"/>
          <w:lang w:val="en-AU"/>
        </w:rPr>
      </w:pPr>
    </w:p>
    <w:p w14:paraId="058A054D" w14:textId="25015C93" w:rsidR="00D27AEA" w:rsidRDefault="00695BF3" w:rsidP="00703EEA">
      <w:pPr>
        <w:spacing w:after="0" w:line="240" w:lineRule="auto"/>
        <w:outlineLvl w:val="0"/>
        <w:rPr>
          <w:b/>
          <w:u w:val="single"/>
          <w:lang w:val="en-AU"/>
        </w:rPr>
      </w:pPr>
      <w:r>
        <w:rPr>
          <w:b/>
          <w:u w:val="single"/>
          <w:lang w:val="en-AU"/>
        </w:rPr>
        <w:t xml:space="preserve">SUPPLEMENTARY </w:t>
      </w:r>
      <w:r w:rsidR="00B95925">
        <w:rPr>
          <w:b/>
          <w:u w:val="single"/>
          <w:lang w:val="en-AU"/>
        </w:rPr>
        <w:t>INFORMATION</w:t>
      </w:r>
    </w:p>
    <w:p w14:paraId="264C3ECA" w14:textId="77777777" w:rsidR="00D27AEA" w:rsidRDefault="00D27AEA" w:rsidP="00695BF3">
      <w:pPr>
        <w:spacing w:after="0" w:line="240" w:lineRule="auto"/>
        <w:rPr>
          <w:u w:val="single"/>
          <w:lang w:val="en-AU"/>
        </w:rPr>
      </w:pPr>
      <w:bookmarkStart w:id="0" w:name="_GoBack"/>
    </w:p>
    <w:p w14:paraId="342910C8" w14:textId="596022C0" w:rsidR="00D27AEA" w:rsidRDefault="00D27AEA" w:rsidP="00AD22FF">
      <w:pPr>
        <w:spacing w:after="0" w:line="240" w:lineRule="auto"/>
        <w:jc w:val="both"/>
        <w:rPr>
          <w:u w:val="single"/>
          <w:lang w:val="en-AU"/>
        </w:rPr>
      </w:pPr>
      <w:r>
        <w:rPr>
          <w:u w:val="single"/>
          <w:lang w:val="en-AU"/>
        </w:rPr>
        <w:t>Five Su</w:t>
      </w:r>
      <w:r w:rsidR="00B95925">
        <w:rPr>
          <w:u w:val="single"/>
          <w:lang w:val="en-AU"/>
        </w:rPr>
        <w:t>p</w:t>
      </w:r>
      <w:r>
        <w:rPr>
          <w:u w:val="single"/>
          <w:lang w:val="en-AU"/>
        </w:rPr>
        <w:t xml:space="preserve">plementary Tables are included. </w:t>
      </w:r>
      <w:r w:rsidR="001707BF">
        <w:rPr>
          <w:u w:val="single"/>
          <w:lang w:val="en-AU"/>
        </w:rPr>
        <w:t xml:space="preserve">Table </w:t>
      </w:r>
      <w:r>
        <w:rPr>
          <w:u w:val="single"/>
          <w:lang w:val="en-AU"/>
        </w:rPr>
        <w:t>S1 shows the RSV</w:t>
      </w:r>
      <w:r w:rsidR="001707BF">
        <w:rPr>
          <w:u w:val="single"/>
          <w:lang w:val="en-AU"/>
        </w:rPr>
        <w:t>s</w:t>
      </w:r>
      <w:r>
        <w:rPr>
          <w:u w:val="single"/>
          <w:lang w:val="en-AU"/>
        </w:rPr>
        <w:t xml:space="preserve"> identified in EOO-Spain patients.</w:t>
      </w:r>
      <w:r w:rsidR="001707BF">
        <w:rPr>
          <w:u w:val="single"/>
          <w:lang w:val="en-AU"/>
        </w:rPr>
        <w:t xml:space="preserve"> Table</w:t>
      </w:r>
      <w:r>
        <w:rPr>
          <w:u w:val="single"/>
          <w:lang w:val="en-AU"/>
        </w:rPr>
        <w:t xml:space="preserve"> S2 shows the RSV</w:t>
      </w:r>
      <w:r w:rsidR="001707BF">
        <w:rPr>
          <w:u w:val="single"/>
          <w:lang w:val="en-AU"/>
        </w:rPr>
        <w:t>s</w:t>
      </w:r>
      <w:r>
        <w:rPr>
          <w:u w:val="single"/>
          <w:lang w:val="en-AU"/>
        </w:rPr>
        <w:t xml:space="preserve"> in controls. </w:t>
      </w:r>
      <w:r w:rsidR="001707BF">
        <w:rPr>
          <w:u w:val="single"/>
          <w:lang w:val="en-AU"/>
        </w:rPr>
        <w:t xml:space="preserve">Table </w:t>
      </w:r>
      <w:r>
        <w:rPr>
          <w:u w:val="single"/>
          <w:lang w:val="en-AU"/>
        </w:rPr>
        <w:t xml:space="preserve">S3 includes the constraint metrics of the studied genes. </w:t>
      </w:r>
      <w:r w:rsidR="001707BF">
        <w:rPr>
          <w:u w:val="single"/>
          <w:lang w:val="en-AU"/>
        </w:rPr>
        <w:t xml:space="preserve">Table </w:t>
      </w:r>
      <w:r>
        <w:rPr>
          <w:u w:val="single"/>
          <w:lang w:val="en-AU"/>
        </w:rPr>
        <w:t>S4 shows the RSV</w:t>
      </w:r>
      <w:r w:rsidR="001707BF">
        <w:rPr>
          <w:u w:val="single"/>
          <w:lang w:val="en-AU"/>
        </w:rPr>
        <w:t>s</w:t>
      </w:r>
      <w:r>
        <w:rPr>
          <w:u w:val="single"/>
          <w:lang w:val="en-AU"/>
        </w:rPr>
        <w:t xml:space="preserve"> found in Viva la </w:t>
      </w:r>
      <w:proofErr w:type="spellStart"/>
      <w:r>
        <w:rPr>
          <w:u w:val="single"/>
          <w:lang w:val="en-AU"/>
        </w:rPr>
        <w:t>familia</w:t>
      </w:r>
      <w:proofErr w:type="spellEnd"/>
      <w:r>
        <w:rPr>
          <w:u w:val="single"/>
          <w:lang w:val="en-AU"/>
        </w:rPr>
        <w:t xml:space="preserve"> patients. </w:t>
      </w:r>
      <w:r w:rsidR="001707BF">
        <w:rPr>
          <w:u w:val="single"/>
          <w:lang w:val="en-AU"/>
        </w:rPr>
        <w:t xml:space="preserve">Table </w:t>
      </w:r>
      <w:r>
        <w:rPr>
          <w:u w:val="single"/>
          <w:lang w:val="en-AU"/>
        </w:rPr>
        <w:t>S5 includes the burden statistics of RSV</w:t>
      </w:r>
      <w:r w:rsidR="001707BF">
        <w:rPr>
          <w:u w:val="single"/>
          <w:lang w:val="en-AU"/>
        </w:rPr>
        <w:t>s</w:t>
      </w:r>
      <w:r>
        <w:rPr>
          <w:u w:val="single"/>
          <w:lang w:val="en-AU"/>
        </w:rPr>
        <w:t>.</w:t>
      </w:r>
    </w:p>
    <w:p w14:paraId="1B1722E4" w14:textId="77777777" w:rsidR="004C4C9B" w:rsidRPr="004C4C9B" w:rsidRDefault="004C4C9B" w:rsidP="00AD22FF">
      <w:pPr>
        <w:spacing w:after="0" w:line="360" w:lineRule="auto"/>
        <w:jc w:val="both"/>
        <w:rPr>
          <w:bCs/>
          <w:lang w:val="en-US"/>
        </w:rPr>
      </w:pPr>
    </w:p>
    <w:bookmarkEnd w:id="0"/>
    <w:p w14:paraId="61A25407" w14:textId="77777777" w:rsidR="002816A8" w:rsidRPr="00B905BC" w:rsidRDefault="002816A8" w:rsidP="00AD22F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color w:val="000000"/>
          <w:lang w:val="en-AU" w:eastAsia="es-ES"/>
        </w:rPr>
      </w:pPr>
    </w:p>
    <w:sectPr w:rsidR="002816A8" w:rsidRPr="00B905BC" w:rsidSect="00962A91">
      <w:footerReference w:type="even" r:id="rId8"/>
      <w:footerReference w:type="default" r:id="rId9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A51688" w14:textId="77777777" w:rsidR="004B56F1" w:rsidRDefault="004B56F1" w:rsidP="00831496">
      <w:pPr>
        <w:spacing w:after="0" w:line="240" w:lineRule="auto"/>
      </w:pPr>
      <w:r>
        <w:separator/>
      </w:r>
    </w:p>
  </w:endnote>
  <w:endnote w:type="continuationSeparator" w:id="0">
    <w:p w14:paraId="5D984B96" w14:textId="77777777" w:rsidR="004B56F1" w:rsidRDefault="004B56F1" w:rsidP="008314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49AAAB" w14:textId="77777777" w:rsidR="000748C8" w:rsidRDefault="000748C8" w:rsidP="00962A91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3C25111A" w14:textId="77777777" w:rsidR="000748C8" w:rsidRDefault="000748C8" w:rsidP="007D2F4F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8ABC91" w14:textId="77777777" w:rsidR="000748C8" w:rsidRDefault="000748C8" w:rsidP="00962A91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AD22FF">
      <w:rPr>
        <w:rStyle w:val="Nmerodepgina"/>
        <w:noProof/>
      </w:rPr>
      <w:t>4</w:t>
    </w:r>
    <w:r>
      <w:rPr>
        <w:rStyle w:val="Nmerodepgina"/>
      </w:rPr>
      <w:fldChar w:fldCharType="end"/>
    </w:r>
  </w:p>
  <w:p w14:paraId="3270DBB8" w14:textId="77777777" w:rsidR="000748C8" w:rsidRDefault="000748C8" w:rsidP="00831496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B98B86" w14:textId="77777777" w:rsidR="004B56F1" w:rsidRDefault="004B56F1" w:rsidP="00831496">
      <w:pPr>
        <w:spacing w:after="0" w:line="240" w:lineRule="auto"/>
      </w:pPr>
      <w:r>
        <w:separator/>
      </w:r>
    </w:p>
  </w:footnote>
  <w:footnote w:type="continuationSeparator" w:id="0">
    <w:p w14:paraId="5F067806" w14:textId="77777777" w:rsidR="004B56F1" w:rsidRDefault="004B56F1" w:rsidP="008314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696E083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1AE17C3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3FB00CFD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5978186B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10E"/>
    <w:rsid w:val="00004B4F"/>
    <w:rsid w:val="00004D6D"/>
    <w:rsid w:val="0000644F"/>
    <w:rsid w:val="000064A3"/>
    <w:rsid w:val="0000665B"/>
    <w:rsid w:val="0000759F"/>
    <w:rsid w:val="00007717"/>
    <w:rsid w:val="00011C11"/>
    <w:rsid w:val="000233C7"/>
    <w:rsid w:val="00030BBD"/>
    <w:rsid w:val="00031BD0"/>
    <w:rsid w:val="00031D1A"/>
    <w:rsid w:val="00036E4F"/>
    <w:rsid w:val="0004047D"/>
    <w:rsid w:val="00041017"/>
    <w:rsid w:val="00043420"/>
    <w:rsid w:val="000445AA"/>
    <w:rsid w:val="00044B2D"/>
    <w:rsid w:val="00045D3B"/>
    <w:rsid w:val="00045EB0"/>
    <w:rsid w:val="000471CD"/>
    <w:rsid w:val="0005414D"/>
    <w:rsid w:val="00055186"/>
    <w:rsid w:val="000566BF"/>
    <w:rsid w:val="0006572E"/>
    <w:rsid w:val="00071983"/>
    <w:rsid w:val="00072DCD"/>
    <w:rsid w:val="000748C8"/>
    <w:rsid w:val="00076336"/>
    <w:rsid w:val="00077FE9"/>
    <w:rsid w:val="00082678"/>
    <w:rsid w:val="00082C88"/>
    <w:rsid w:val="000841DF"/>
    <w:rsid w:val="00087D81"/>
    <w:rsid w:val="0009039E"/>
    <w:rsid w:val="00092675"/>
    <w:rsid w:val="000A001D"/>
    <w:rsid w:val="000A0FA9"/>
    <w:rsid w:val="000A289B"/>
    <w:rsid w:val="000A3008"/>
    <w:rsid w:val="000A3619"/>
    <w:rsid w:val="000B183B"/>
    <w:rsid w:val="000B1951"/>
    <w:rsid w:val="000B3120"/>
    <w:rsid w:val="000B375F"/>
    <w:rsid w:val="000B4CDD"/>
    <w:rsid w:val="000B5B9B"/>
    <w:rsid w:val="000B5C32"/>
    <w:rsid w:val="000C01E4"/>
    <w:rsid w:val="000C2FA8"/>
    <w:rsid w:val="000C5C8A"/>
    <w:rsid w:val="000D0B5E"/>
    <w:rsid w:val="000D0D19"/>
    <w:rsid w:val="000D35D0"/>
    <w:rsid w:val="000D43E4"/>
    <w:rsid w:val="000D4627"/>
    <w:rsid w:val="000D6E08"/>
    <w:rsid w:val="000D729B"/>
    <w:rsid w:val="000E0D9C"/>
    <w:rsid w:val="000E20E1"/>
    <w:rsid w:val="000E3157"/>
    <w:rsid w:val="000E3FA5"/>
    <w:rsid w:val="000E49C7"/>
    <w:rsid w:val="000E4DC0"/>
    <w:rsid w:val="000E7318"/>
    <w:rsid w:val="000F16AB"/>
    <w:rsid w:val="000F2CD8"/>
    <w:rsid w:val="000F47B7"/>
    <w:rsid w:val="000F73C9"/>
    <w:rsid w:val="001032DD"/>
    <w:rsid w:val="001061F1"/>
    <w:rsid w:val="0011100B"/>
    <w:rsid w:val="00111805"/>
    <w:rsid w:val="00111F9B"/>
    <w:rsid w:val="00115F6E"/>
    <w:rsid w:val="00120212"/>
    <w:rsid w:val="00122450"/>
    <w:rsid w:val="00127ED6"/>
    <w:rsid w:val="00130602"/>
    <w:rsid w:val="001343D0"/>
    <w:rsid w:val="001376C4"/>
    <w:rsid w:val="00137C4F"/>
    <w:rsid w:val="00137CC5"/>
    <w:rsid w:val="00140F1B"/>
    <w:rsid w:val="0014389C"/>
    <w:rsid w:val="00143DCD"/>
    <w:rsid w:val="00154790"/>
    <w:rsid w:val="00156D6A"/>
    <w:rsid w:val="00162315"/>
    <w:rsid w:val="00163FC3"/>
    <w:rsid w:val="00164842"/>
    <w:rsid w:val="001667CC"/>
    <w:rsid w:val="001707BF"/>
    <w:rsid w:val="00172277"/>
    <w:rsid w:val="00172EA9"/>
    <w:rsid w:val="00173590"/>
    <w:rsid w:val="001771F2"/>
    <w:rsid w:val="001801E8"/>
    <w:rsid w:val="00180A26"/>
    <w:rsid w:val="00180BDC"/>
    <w:rsid w:val="00183039"/>
    <w:rsid w:val="001847D2"/>
    <w:rsid w:val="001853F4"/>
    <w:rsid w:val="00187D78"/>
    <w:rsid w:val="001938A8"/>
    <w:rsid w:val="00196C5F"/>
    <w:rsid w:val="001A24DC"/>
    <w:rsid w:val="001B244C"/>
    <w:rsid w:val="001B32E0"/>
    <w:rsid w:val="001B3ECE"/>
    <w:rsid w:val="001B5305"/>
    <w:rsid w:val="001B5BD6"/>
    <w:rsid w:val="001B7D6C"/>
    <w:rsid w:val="001C1DE0"/>
    <w:rsid w:val="001C4205"/>
    <w:rsid w:val="001C7E80"/>
    <w:rsid w:val="001D364C"/>
    <w:rsid w:val="001D3B22"/>
    <w:rsid w:val="001D5ADE"/>
    <w:rsid w:val="001D6EC0"/>
    <w:rsid w:val="001D79C9"/>
    <w:rsid w:val="001E0004"/>
    <w:rsid w:val="001E1FE0"/>
    <w:rsid w:val="001E2037"/>
    <w:rsid w:val="001E2E2F"/>
    <w:rsid w:val="001E50B1"/>
    <w:rsid w:val="001E5355"/>
    <w:rsid w:val="001E6313"/>
    <w:rsid w:val="001F08FE"/>
    <w:rsid w:val="001F16CE"/>
    <w:rsid w:val="001F291E"/>
    <w:rsid w:val="001F33AE"/>
    <w:rsid w:val="001F3D03"/>
    <w:rsid w:val="001F71D8"/>
    <w:rsid w:val="00201F22"/>
    <w:rsid w:val="0020204C"/>
    <w:rsid w:val="00202402"/>
    <w:rsid w:val="0020449B"/>
    <w:rsid w:val="00206A9E"/>
    <w:rsid w:val="002129F5"/>
    <w:rsid w:val="00214C2D"/>
    <w:rsid w:val="00217403"/>
    <w:rsid w:val="00221567"/>
    <w:rsid w:val="00223AE6"/>
    <w:rsid w:val="0022577B"/>
    <w:rsid w:val="00234674"/>
    <w:rsid w:val="00234C27"/>
    <w:rsid w:val="00235677"/>
    <w:rsid w:val="00236DF9"/>
    <w:rsid w:val="00240864"/>
    <w:rsid w:val="0024490C"/>
    <w:rsid w:val="002460B3"/>
    <w:rsid w:val="0024725D"/>
    <w:rsid w:val="002510BB"/>
    <w:rsid w:val="00251747"/>
    <w:rsid w:val="00253F13"/>
    <w:rsid w:val="002608B7"/>
    <w:rsid w:val="0026105A"/>
    <w:rsid w:val="00262F23"/>
    <w:rsid w:val="00263428"/>
    <w:rsid w:val="002655C8"/>
    <w:rsid w:val="00266190"/>
    <w:rsid w:val="00266628"/>
    <w:rsid w:val="00267175"/>
    <w:rsid w:val="00267ED2"/>
    <w:rsid w:val="00270311"/>
    <w:rsid w:val="00272A93"/>
    <w:rsid w:val="00273761"/>
    <w:rsid w:val="00275D0A"/>
    <w:rsid w:val="00276BCC"/>
    <w:rsid w:val="00277C8C"/>
    <w:rsid w:val="00280414"/>
    <w:rsid w:val="00281661"/>
    <w:rsid w:val="002816A8"/>
    <w:rsid w:val="00281DE7"/>
    <w:rsid w:val="00281E88"/>
    <w:rsid w:val="002861C5"/>
    <w:rsid w:val="00290AA7"/>
    <w:rsid w:val="0029281E"/>
    <w:rsid w:val="00292C19"/>
    <w:rsid w:val="002A065F"/>
    <w:rsid w:val="002A2848"/>
    <w:rsid w:val="002A4F19"/>
    <w:rsid w:val="002A76BD"/>
    <w:rsid w:val="002B19B0"/>
    <w:rsid w:val="002B291D"/>
    <w:rsid w:val="002B6E0A"/>
    <w:rsid w:val="002C165C"/>
    <w:rsid w:val="002C27BD"/>
    <w:rsid w:val="002C5198"/>
    <w:rsid w:val="002D19C0"/>
    <w:rsid w:val="002D3073"/>
    <w:rsid w:val="002D32A5"/>
    <w:rsid w:val="002D7076"/>
    <w:rsid w:val="002E2602"/>
    <w:rsid w:val="002E5E43"/>
    <w:rsid w:val="002E6A8D"/>
    <w:rsid w:val="002F0674"/>
    <w:rsid w:val="002F2BE7"/>
    <w:rsid w:val="002F7C39"/>
    <w:rsid w:val="00300B0B"/>
    <w:rsid w:val="00303684"/>
    <w:rsid w:val="0030585D"/>
    <w:rsid w:val="00306966"/>
    <w:rsid w:val="003073E8"/>
    <w:rsid w:val="0030759A"/>
    <w:rsid w:val="003102EF"/>
    <w:rsid w:val="00310519"/>
    <w:rsid w:val="003107E4"/>
    <w:rsid w:val="003108F4"/>
    <w:rsid w:val="00310A8B"/>
    <w:rsid w:val="0031198C"/>
    <w:rsid w:val="00311C8C"/>
    <w:rsid w:val="00312C72"/>
    <w:rsid w:val="00313138"/>
    <w:rsid w:val="0031394E"/>
    <w:rsid w:val="003142C1"/>
    <w:rsid w:val="00314469"/>
    <w:rsid w:val="00317A1F"/>
    <w:rsid w:val="0032259B"/>
    <w:rsid w:val="00324442"/>
    <w:rsid w:val="00324459"/>
    <w:rsid w:val="00327A64"/>
    <w:rsid w:val="00331330"/>
    <w:rsid w:val="00333754"/>
    <w:rsid w:val="003403F9"/>
    <w:rsid w:val="00342F48"/>
    <w:rsid w:val="003440F8"/>
    <w:rsid w:val="00344877"/>
    <w:rsid w:val="00350816"/>
    <w:rsid w:val="003522C0"/>
    <w:rsid w:val="00354B1C"/>
    <w:rsid w:val="00371A0D"/>
    <w:rsid w:val="00372AC8"/>
    <w:rsid w:val="00373DE8"/>
    <w:rsid w:val="00380505"/>
    <w:rsid w:val="00380A83"/>
    <w:rsid w:val="003822C6"/>
    <w:rsid w:val="00384265"/>
    <w:rsid w:val="003851F7"/>
    <w:rsid w:val="0038734D"/>
    <w:rsid w:val="003900CA"/>
    <w:rsid w:val="0039164F"/>
    <w:rsid w:val="003932D7"/>
    <w:rsid w:val="00394A76"/>
    <w:rsid w:val="00396FB1"/>
    <w:rsid w:val="003A0942"/>
    <w:rsid w:val="003A7578"/>
    <w:rsid w:val="003B0C11"/>
    <w:rsid w:val="003B3ACA"/>
    <w:rsid w:val="003B4CEB"/>
    <w:rsid w:val="003B5A8D"/>
    <w:rsid w:val="003B60B7"/>
    <w:rsid w:val="003B6F63"/>
    <w:rsid w:val="003B73E7"/>
    <w:rsid w:val="003C19C2"/>
    <w:rsid w:val="003C1BC2"/>
    <w:rsid w:val="003C34C6"/>
    <w:rsid w:val="003C3730"/>
    <w:rsid w:val="003C3D88"/>
    <w:rsid w:val="003C443F"/>
    <w:rsid w:val="003D113F"/>
    <w:rsid w:val="003D370D"/>
    <w:rsid w:val="003D3735"/>
    <w:rsid w:val="003D4548"/>
    <w:rsid w:val="003D4C4C"/>
    <w:rsid w:val="003D5A6D"/>
    <w:rsid w:val="003D6E95"/>
    <w:rsid w:val="003E04B3"/>
    <w:rsid w:val="003E1E1B"/>
    <w:rsid w:val="003E2610"/>
    <w:rsid w:val="003E2F7C"/>
    <w:rsid w:val="003F23C8"/>
    <w:rsid w:val="003F29FD"/>
    <w:rsid w:val="003F566B"/>
    <w:rsid w:val="003F7652"/>
    <w:rsid w:val="00402097"/>
    <w:rsid w:val="004027AC"/>
    <w:rsid w:val="004048FE"/>
    <w:rsid w:val="00404E6E"/>
    <w:rsid w:val="004057FF"/>
    <w:rsid w:val="00406862"/>
    <w:rsid w:val="004076BC"/>
    <w:rsid w:val="004118BF"/>
    <w:rsid w:val="004219B9"/>
    <w:rsid w:val="0042235C"/>
    <w:rsid w:val="00424F2D"/>
    <w:rsid w:val="00427CAE"/>
    <w:rsid w:val="0043097C"/>
    <w:rsid w:val="00437A9B"/>
    <w:rsid w:val="004424CF"/>
    <w:rsid w:val="00443B9A"/>
    <w:rsid w:val="00443EEA"/>
    <w:rsid w:val="00444636"/>
    <w:rsid w:val="0044541C"/>
    <w:rsid w:val="00446EFF"/>
    <w:rsid w:val="00456895"/>
    <w:rsid w:val="00457937"/>
    <w:rsid w:val="00457C7B"/>
    <w:rsid w:val="0046059D"/>
    <w:rsid w:val="00461A27"/>
    <w:rsid w:val="00465ECF"/>
    <w:rsid w:val="004710A2"/>
    <w:rsid w:val="00475F8F"/>
    <w:rsid w:val="00477B1C"/>
    <w:rsid w:val="00480F71"/>
    <w:rsid w:val="0048290E"/>
    <w:rsid w:val="00495CCC"/>
    <w:rsid w:val="004A22DC"/>
    <w:rsid w:val="004A2D2F"/>
    <w:rsid w:val="004A39FD"/>
    <w:rsid w:val="004A4660"/>
    <w:rsid w:val="004A4F4F"/>
    <w:rsid w:val="004A6062"/>
    <w:rsid w:val="004A69C9"/>
    <w:rsid w:val="004B0283"/>
    <w:rsid w:val="004B095D"/>
    <w:rsid w:val="004B11C6"/>
    <w:rsid w:val="004B21CD"/>
    <w:rsid w:val="004B5164"/>
    <w:rsid w:val="004B56F1"/>
    <w:rsid w:val="004B6987"/>
    <w:rsid w:val="004B6FBB"/>
    <w:rsid w:val="004C12DA"/>
    <w:rsid w:val="004C39D7"/>
    <w:rsid w:val="004C4C9B"/>
    <w:rsid w:val="004D286C"/>
    <w:rsid w:val="004D2905"/>
    <w:rsid w:val="004D2C31"/>
    <w:rsid w:val="004D415E"/>
    <w:rsid w:val="004D5583"/>
    <w:rsid w:val="004D7E52"/>
    <w:rsid w:val="004E0159"/>
    <w:rsid w:val="004E130D"/>
    <w:rsid w:val="004E3302"/>
    <w:rsid w:val="004E7AF0"/>
    <w:rsid w:val="004F17F0"/>
    <w:rsid w:val="004F2319"/>
    <w:rsid w:val="004F2B90"/>
    <w:rsid w:val="004F5F67"/>
    <w:rsid w:val="004F6BB1"/>
    <w:rsid w:val="004F6DAC"/>
    <w:rsid w:val="004F773D"/>
    <w:rsid w:val="00507F9D"/>
    <w:rsid w:val="005104C2"/>
    <w:rsid w:val="00511D66"/>
    <w:rsid w:val="00511F25"/>
    <w:rsid w:val="00512630"/>
    <w:rsid w:val="00514CF6"/>
    <w:rsid w:val="005165C8"/>
    <w:rsid w:val="00516B88"/>
    <w:rsid w:val="005178D8"/>
    <w:rsid w:val="00520197"/>
    <w:rsid w:val="005206B4"/>
    <w:rsid w:val="00521C79"/>
    <w:rsid w:val="00522EEF"/>
    <w:rsid w:val="005232CA"/>
    <w:rsid w:val="005236EE"/>
    <w:rsid w:val="00525ACD"/>
    <w:rsid w:val="00526296"/>
    <w:rsid w:val="00527B22"/>
    <w:rsid w:val="005325C8"/>
    <w:rsid w:val="00535F41"/>
    <w:rsid w:val="005431FB"/>
    <w:rsid w:val="00544511"/>
    <w:rsid w:val="00544C1D"/>
    <w:rsid w:val="005468BC"/>
    <w:rsid w:val="00546CA8"/>
    <w:rsid w:val="00550FA0"/>
    <w:rsid w:val="00551BDA"/>
    <w:rsid w:val="00552485"/>
    <w:rsid w:val="00555730"/>
    <w:rsid w:val="0055739E"/>
    <w:rsid w:val="00557852"/>
    <w:rsid w:val="00560CF6"/>
    <w:rsid w:val="00564B7C"/>
    <w:rsid w:val="00565995"/>
    <w:rsid w:val="005662F3"/>
    <w:rsid w:val="0057042C"/>
    <w:rsid w:val="005761E7"/>
    <w:rsid w:val="00576E4D"/>
    <w:rsid w:val="005776FD"/>
    <w:rsid w:val="00577776"/>
    <w:rsid w:val="00577D2A"/>
    <w:rsid w:val="00581A11"/>
    <w:rsid w:val="00583413"/>
    <w:rsid w:val="005840EF"/>
    <w:rsid w:val="00584F04"/>
    <w:rsid w:val="00585399"/>
    <w:rsid w:val="00592994"/>
    <w:rsid w:val="00594490"/>
    <w:rsid w:val="0059506B"/>
    <w:rsid w:val="00596438"/>
    <w:rsid w:val="00597C72"/>
    <w:rsid w:val="005A00F1"/>
    <w:rsid w:val="005A1C3C"/>
    <w:rsid w:val="005A5182"/>
    <w:rsid w:val="005A7775"/>
    <w:rsid w:val="005B0E8E"/>
    <w:rsid w:val="005B247D"/>
    <w:rsid w:val="005B7685"/>
    <w:rsid w:val="005B7BCD"/>
    <w:rsid w:val="005C163A"/>
    <w:rsid w:val="005C7068"/>
    <w:rsid w:val="005D17BB"/>
    <w:rsid w:val="005D3A59"/>
    <w:rsid w:val="005D3E48"/>
    <w:rsid w:val="005D74F9"/>
    <w:rsid w:val="005E0026"/>
    <w:rsid w:val="005E4B20"/>
    <w:rsid w:val="005E4C77"/>
    <w:rsid w:val="005E5865"/>
    <w:rsid w:val="005F0F0C"/>
    <w:rsid w:val="005F4BAC"/>
    <w:rsid w:val="005F6350"/>
    <w:rsid w:val="006018EF"/>
    <w:rsid w:val="0061217D"/>
    <w:rsid w:val="00615B87"/>
    <w:rsid w:val="00620D31"/>
    <w:rsid w:val="0062216E"/>
    <w:rsid w:val="00622952"/>
    <w:rsid w:val="00623AD6"/>
    <w:rsid w:val="0063041E"/>
    <w:rsid w:val="006346D4"/>
    <w:rsid w:val="00634878"/>
    <w:rsid w:val="00634EC6"/>
    <w:rsid w:val="006402E6"/>
    <w:rsid w:val="006405AA"/>
    <w:rsid w:val="00641DEA"/>
    <w:rsid w:val="0064254C"/>
    <w:rsid w:val="006450B0"/>
    <w:rsid w:val="00651F09"/>
    <w:rsid w:val="0065401F"/>
    <w:rsid w:val="0065483F"/>
    <w:rsid w:val="00654E0D"/>
    <w:rsid w:val="0065521B"/>
    <w:rsid w:val="00661671"/>
    <w:rsid w:val="00662672"/>
    <w:rsid w:val="00663854"/>
    <w:rsid w:val="00670B86"/>
    <w:rsid w:val="0067291E"/>
    <w:rsid w:val="00675B18"/>
    <w:rsid w:val="00676833"/>
    <w:rsid w:val="006806AB"/>
    <w:rsid w:val="00684C3B"/>
    <w:rsid w:val="006867A7"/>
    <w:rsid w:val="00690780"/>
    <w:rsid w:val="0069110B"/>
    <w:rsid w:val="00691991"/>
    <w:rsid w:val="00691F0C"/>
    <w:rsid w:val="00693A2A"/>
    <w:rsid w:val="00694ED5"/>
    <w:rsid w:val="00695BF3"/>
    <w:rsid w:val="00696797"/>
    <w:rsid w:val="006A314B"/>
    <w:rsid w:val="006A35DC"/>
    <w:rsid w:val="006A4834"/>
    <w:rsid w:val="006A5ED4"/>
    <w:rsid w:val="006A7025"/>
    <w:rsid w:val="006A7E54"/>
    <w:rsid w:val="006B0FD0"/>
    <w:rsid w:val="006B11E1"/>
    <w:rsid w:val="006B2DA6"/>
    <w:rsid w:val="006B3098"/>
    <w:rsid w:val="006B3433"/>
    <w:rsid w:val="006B51C7"/>
    <w:rsid w:val="006B565A"/>
    <w:rsid w:val="006B65B3"/>
    <w:rsid w:val="006C3168"/>
    <w:rsid w:val="006C5DB0"/>
    <w:rsid w:val="006C6C35"/>
    <w:rsid w:val="006C6F4F"/>
    <w:rsid w:val="006D0CF7"/>
    <w:rsid w:val="006D6C42"/>
    <w:rsid w:val="006D785E"/>
    <w:rsid w:val="006D7D43"/>
    <w:rsid w:val="006E25D6"/>
    <w:rsid w:val="006E29CF"/>
    <w:rsid w:val="006E2A4D"/>
    <w:rsid w:val="006E3E82"/>
    <w:rsid w:val="006E3F70"/>
    <w:rsid w:val="006E4A9D"/>
    <w:rsid w:val="006E70A5"/>
    <w:rsid w:val="006E77D3"/>
    <w:rsid w:val="006F30B3"/>
    <w:rsid w:val="006F380B"/>
    <w:rsid w:val="006F4A42"/>
    <w:rsid w:val="006F67B4"/>
    <w:rsid w:val="006F745E"/>
    <w:rsid w:val="006F7A47"/>
    <w:rsid w:val="007006D7"/>
    <w:rsid w:val="00703EEA"/>
    <w:rsid w:val="00711E0C"/>
    <w:rsid w:val="00711FAB"/>
    <w:rsid w:val="00712FAD"/>
    <w:rsid w:val="00714606"/>
    <w:rsid w:val="007154AD"/>
    <w:rsid w:val="007159E0"/>
    <w:rsid w:val="0071768C"/>
    <w:rsid w:val="00720921"/>
    <w:rsid w:val="00723030"/>
    <w:rsid w:val="00727232"/>
    <w:rsid w:val="00727394"/>
    <w:rsid w:val="00732E73"/>
    <w:rsid w:val="0073484D"/>
    <w:rsid w:val="00734874"/>
    <w:rsid w:val="00736873"/>
    <w:rsid w:val="00736AB8"/>
    <w:rsid w:val="00737A42"/>
    <w:rsid w:val="00741123"/>
    <w:rsid w:val="0074154D"/>
    <w:rsid w:val="007420B9"/>
    <w:rsid w:val="00745722"/>
    <w:rsid w:val="007471C3"/>
    <w:rsid w:val="00747432"/>
    <w:rsid w:val="0074752B"/>
    <w:rsid w:val="00747980"/>
    <w:rsid w:val="007520E7"/>
    <w:rsid w:val="007535D4"/>
    <w:rsid w:val="00755C1E"/>
    <w:rsid w:val="00763E72"/>
    <w:rsid w:val="00765804"/>
    <w:rsid w:val="00766775"/>
    <w:rsid w:val="0076725E"/>
    <w:rsid w:val="00772194"/>
    <w:rsid w:val="00773AF0"/>
    <w:rsid w:val="007747F4"/>
    <w:rsid w:val="00780DCF"/>
    <w:rsid w:val="00783A1B"/>
    <w:rsid w:val="00783B46"/>
    <w:rsid w:val="007920DC"/>
    <w:rsid w:val="00792265"/>
    <w:rsid w:val="00793AAA"/>
    <w:rsid w:val="00793FB6"/>
    <w:rsid w:val="007A1393"/>
    <w:rsid w:val="007A2485"/>
    <w:rsid w:val="007A3008"/>
    <w:rsid w:val="007A45B2"/>
    <w:rsid w:val="007A53F0"/>
    <w:rsid w:val="007A5D1E"/>
    <w:rsid w:val="007A75CC"/>
    <w:rsid w:val="007B4C93"/>
    <w:rsid w:val="007B591D"/>
    <w:rsid w:val="007B6C4F"/>
    <w:rsid w:val="007C072E"/>
    <w:rsid w:val="007C1C79"/>
    <w:rsid w:val="007C1EFC"/>
    <w:rsid w:val="007C1F69"/>
    <w:rsid w:val="007C21E1"/>
    <w:rsid w:val="007C3446"/>
    <w:rsid w:val="007D24C3"/>
    <w:rsid w:val="007D27A1"/>
    <w:rsid w:val="007D2F4F"/>
    <w:rsid w:val="007D5CB3"/>
    <w:rsid w:val="007D5EE0"/>
    <w:rsid w:val="007D7230"/>
    <w:rsid w:val="007E06DD"/>
    <w:rsid w:val="007E563F"/>
    <w:rsid w:val="007E66ED"/>
    <w:rsid w:val="007E7050"/>
    <w:rsid w:val="007E7F28"/>
    <w:rsid w:val="007F06FB"/>
    <w:rsid w:val="007F0EAB"/>
    <w:rsid w:val="007F2053"/>
    <w:rsid w:val="007F3929"/>
    <w:rsid w:val="007F66FE"/>
    <w:rsid w:val="00800EA4"/>
    <w:rsid w:val="008016D1"/>
    <w:rsid w:val="00801797"/>
    <w:rsid w:val="00801D2F"/>
    <w:rsid w:val="00803C21"/>
    <w:rsid w:val="008064BF"/>
    <w:rsid w:val="00807507"/>
    <w:rsid w:val="00807677"/>
    <w:rsid w:val="00807D03"/>
    <w:rsid w:val="00812DCB"/>
    <w:rsid w:val="00814D45"/>
    <w:rsid w:val="00815A40"/>
    <w:rsid w:val="008205E4"/>
    <w:rsid w:val="00820622"/>
    <w:rsid w:val="008213B4"/>
    <w:rsid w:val="008216FE"/>
    <w:rsid w:val="00822D18"/>
    <w:rsid w:val="00824250"/>
    <w:rsid w:val="00827BDF"/>
    <w:rsid w:val="00827E1A"/>
    <w:rsid w:val="00830B8A"/>
    <w:rsid w:val="00831496"/>
    <w:rsid w:val="00833C3A"/>
    <w:rsid w:val="00836FBD"/>
    <w:rsid w:val="00837F23"/>
    <w:rsid w:val="008436BA"/>
    <w:rsid w:val="0084612C"/>
    <w:rsid w:val="00846F5A"/>
    <w:rsid w:val="0084749D"/>
    <w:rsid w:val="00852139"/>
    <w:rsid w:val="008527C3"/>
    <w:rsid w:val="0085391A"/>
    <w:rsid w:val="008565FD"/>
    <w:rsid w:val="00857BCA"/>
    <w:rsid w:val="00862889"/>
    <w:rsid w:val="008672FB"/>
    <w:rsid w:val="00867A85"/>
    <w:rsid w:val="0087126A"/>
    <w:rsid w:val="008728FB"/>
    <w:rsid w:val="00872D79"/>
    <w:rsid w:val="00874053"/>
    <w:rsid w:val="00875029"/>
    <w:rsid w:val="008803A7"/>
    <w:rsid w:val="008827C7"/>
    <w:rsid w:val="00882873"/>
    <w:rsid w:val="0088447B"/>
    <w:rsid w:val="00884DF5"/>
    <w:rsid w:val="00886304"/>
    <w:rsid w:val="00886532"/>
    <w:rsid w:val="00894792"/>
    <w:rsid w:val="008A0C4F"/>
    <w:rsid w:val="008A1A51"/>
    <w:rsid w:val="008A2874"/>
    <w:rsid w:val="008A37DF"/>
    <w:rsid w:val="008A3F71"/>
    <w:rsid w:val="008A4C62"/>
    <w:rsid w:val="008A6AF5"/>
    <w:rsid w:val="008B2C90"/>
    <w:rsid w:val="008B5447"/>
    <w:rsid w:val="008B68F5"/>
    <w:rsid w:val="008C0BAF"/>
    <w:rsid w:val="008C11DC"/>
    <w:rsid w:val="008C18FB"/>
    <w:rsid w:val="008C353D"/>
    <w:rsid w:val="008C35B0"/>
    <w:rsid w:val="008C37B4"/>
    <w:rsid w:val="008D2EDE"/>
    <w:rsid w:val="008D3543"/>
    <w:rsid w:val="008D3787"/>
    <w:rsid w:val="008D468B"/>
    <w:rsid w:val="008D57C8"/>
    <w:rsid w:val="008E0E8A"/>
    <w:rsid w:val="008E1657"/>
    <w:rsid w:val="008E17D3"/>
    <w:rsid w:val="008E2A95"/>
    <w:rsid w:val="008E34CD"/>
    <w:rsid w:val="008E48BC"/>
    <w:rsid w:val="008E7633"/>
    <w:rsid w:val="008F2078"/>
    <w:rsid w:val="008F280A"/>
    <w:rsid w:val="008F3B51"/>
    <w:rsid w:val="008F3BF0"/>
    <w:rsid w:val="008F466E"/>
    <w:rsid w:val="008F5474"/>
    <w:rsid w:val="008F7597"/>
    <w:rsid w:val="009020D1"/>
    <w:rsid w:val="00906FF1"/>
    <w:rsid w:val="00907E6F"/>
    <w:rsid w:val="00915BE7"/>
    <w:rsid w:val="00916BDA"/>
    <w:rsid w:val="00917525"/>
    <w:rsid w:val="00917C54"/>
    <w:rsid w:val="00920750"/>
    <w:rsid w:val="00921734"/>
    <w:rsid w:val="009241AD"/>
    <w:rsid w:val="00924F18"/>
    <w:rsid w:val="0092580B"/>
    <w:rsid w:val="00926647"/>
    <w:rsid w:val="009275C4"/>
    <w:rsid w:val="00931F2C"/>
    <w:rsid w:val="00932521"/>
    <w:rsid w:val="00934426"/>
    <w:rsid w:val="00936007"/>
    <w:rsid w:val="00940542"/>
    <w:rsid w:val="00940D72"/>
    <w:rsid w:val="0094156B"/>
    <w:rsid w:val="00943155"/>
    <w:rsid w:val="00944715"/>
    <w:rsid w:val="0094481F"/>
    <w:rsid w:val="00946819"/>
    <w:rsid w:val="00947D19"/>
    <w:rsid w:val="00947E84"/>
    <w:rsid w:val="00950B20"/>
    <w:rsid w:val="00951F5E"/>
    <w:rsid w:val="00952FCB"/>
    <w:rsid w:val="00952FCF"/>
    <w:rsid w:val="00954377"/>
    <w:rsid w:val="009555B0"/>
    <w:rsid w:val="00957220"/>
    <w:rsid w:val="00957C2F"/>
    <w:rsid w:val="00957CB4"/>
    <w:rsid w:val="009612F6"/>
    <w:rsid w:val="00961C58"/>
    <w:rsid w:val="00962A91"/>
    <w:rsid w:val="009640E4"/>
    <w:rsid w:val="00965DDD"/>
    <w:rsid w:val="00966A3D"/>
    <w:rsid w:val="0096717F"/>
    <w:rsid w:val="00970AF3"/>
    <w:rsid w:val="00971CA4"/>
    <w:rsid w:val="0097285D"/>
    <w:rsid w:val="009742A0"/>
    <w:rsid w:val="00975094"/>
    <w:rsid w:val="0097630B"/>
    <w:rsid w:val="0097731C"/>
    <w:rsid w:val="0098310E"/>
    <w:rsid w:val="009839F7"/>
    <w:rsid w:val="0098418E"/>
    <w:rsid w:val="00985BD0"/>
    <w:rsid w:val="009860DD"/>
    <w:rsid w:val="00990D58"/>
    <w:rsid w:val="00990FB5"/>
    <w:rsid w:val="00991FCB"/>
    <w:rsid w:val="00992B5C"/>
    <w:rsid w:val="00993BF3"/>
    <w:rsid w:val="00995CFC"/>
    <w:rsid w:val="0099617D"/>
    <w:rsid w:val="009963F5"/>
    <w:rsid w:val="00997173"/>
    <w:rsid w:val="009A03EB"/>
    <w:rsid w:val="009A2D0D"/>
    <w:rsid w:val="009A31E7"/>
    <w:rsid w:val="009A6221"/>
    <w:rsid w:val="009B5219"/>
    <w:rsid w:val="009B5D38"/>
    <w:rsid w:val="009C04B6"/>
    <w:rsid w:val="009C2F65"/>
    <w:rsid w:val="009C3BE8"/>
    <w:rsid w:val="009C4FBC"/>
    <w:rsid w:val="009C51B8"/>
    <w:rsid w:val="009C7087"/>
    <w:rsid w:val="009D2CC4"/>
    <w:rsid w:val="009D5690"/>
    <w:rsid w:val="009E2297"/>
    <w:rsid w:val="009E29C3"/>
    <w:rsid w:val="009E7F43"/>
    <w:rsid w:val="009F158B"/>
    <w:rsid w:val="009F4253"/>
    <w:rsid w:val="009F549F"/>
    <w:rsid w:val="009F55FA"/>
    <w:rsid w:val="00A1130F"/>
    <w:rsid w:val="00A11B99"/>
    <w:rsid w:val="00A127F5"/>
    <w:rsid w:val="00A1538D"/>
    <w:rsid w:val="00A1620D"/>
    <w:rsid w:val="00A162EC"/>
    <w:rsid w:val="00A17D1B"/>
    <w:rsid w:val="00A20FBD"/>
    <w:rsid w:val="00A2486B"/>
    <w:rsid w:val="00A24E0F"/>
    <w:rsid w:val="00A259AA"/>
    <w:rsid w:val="00A25ADB"/>
    <w:rsid w:val="00A25CC8"/>
    <w:rsid w:val="00A275CE"/>
    <w:rsid w:val="00A31F80"/>
    <w:rsid w:val="00A33032"/>
    <w:rsid w:val="00A34C37"/>
    <w:rsid w:val="00A37363"/>
    <w:rsid w:val="00A37495"/>
    <w:rsid w:val="00A378E1"/>
    <w:rsid w:val="00A37C7F"/>
    <w:rsid w:val="00A41AF6"/>
    <w:rsid w:val="00A42F4F"/>
    <w:rsid w:val="00A43983"/>
    <w:rsid w:val="00A46111"/>
    <w:rsid w:val="00A47CA0"/>
    <w:rsid w:val="00A5038D"/>
    <w:rsid w:val="00A5174E"/>
    <w:rsid w:val="00A51FF8"/>
    <w:rsid w:val="00A5201F"/>
    <w:rsid w:val="00A5334C"/>
    <w:rsid w:val="00A54A22"/>
    <w:rsid w:val="00A55CE7"/>
    <w:rsid w:val="00A605CA"/>
    <w:rsid w:val="00A609A3"/>
    <w:rsid w:val="00A632BA"/>
    <w:rsid w:val="00A65423"/>
    <w:rsid w:val="00A65B17"/>
    <w:rsid w:val="00A65DB4"/>
    <w:rsid w:val="00A65F8E"/>
    <w:rsid w:val="00A66772"/>
    <w:rsid w:val="00A66BD9"/>
    <w:rsid w:val="00A705D1"/>
    <w:rsid w:val="00A7278E"/>
    <w:rsid w:val="00A8053B"/>
    <w:rsid w:val="00A83D5B"/>
    <w:rsid w:val="00A84F6B"/>
    <w:rsid w:val="00A85EFA"/>
    <w:rsid w:val="00A86B3B"/>
    <w:rsid w:val="00A87C4A"/>
    <w:rsid w:val="00A93001"/>
    <w:rsid w:val="00A9465C"/>
    <w:rsid w:val="00A94DE7"/>
    <w:rsid w:val="00A96F69"/>
    <w:rsid w:val="00AA04AD"/>
    <w:rsid w:val="00AB01D2"/>
    <w:rsid w:val="00AB2174"/>
    <w:rsid w:val="00AB3D65"/>
    <w:rsid w:val="00AC1162"/>
    <w:rsid w:val="00AC325C"/>
    <w:rsid w:val="00AC447E"/>
    <w:rsid w:val="00AC598D"/>
    <w:rsid w:val="00AC7C4D"/>
    <w:rsid w:val="00AD0992"/>
    <w:rsid w:val="00AD22FF"/>
    <w:rsid w:val="00AD30B5"/>
    <w:rsid w:val="00AD3D30"/>
    <w:rsid w:val="00AD53A3"/>
    <w:rsid w:val="00AD5D50"/>
    <w:rsid w:val="00AD77CC"/>
    <w:rsid w:val="00AE14C8"/>
    <w:rsid w:val="00AE22B8"/>
    <w:rsid w:val="00AE30EF"/>
    <w:rsid w:val="00AE3221"/>
    <w:rsid w:val="00AE607D"/>
    <w:rsid w:val="00AF0D0E"/>
    <w:rsid w:val="00AF129D"/>
    <w:rsid w:val="00AF1DB4"/>
    <w:rsid w:val="00AF3214"/>
    <w:rsid w:val="00AF7616"/>
    <w:rsid w:val="00B009C6"/>
    <w:rsid w:val="00B0191C"/>
    <w:rsid w:val="00B02A9E"/>
    <w:rsid w:val="00B03CB5"/>
    <w:rsid w:val="00B04294"/>
    <w:rsid w:val="00B04A1F"/>
    <w:rsid w:val="00B05F03"/>
    <w:rsid w:val="00B07D84"/>
    <w:rsid w:val="00B10A01"/>
    <w:rsid w:val="00B12739"/>
    <w:rsid w:val="00B12EC5"/>
    <w:rsid w:val="00B15165"/>
    <w:rsid w:val="00B155F0"/>
    <w:rsid w:val="00B24A6F"/>
    <w:rsid w:val="00B24C2F"/>
    <w:rsid w:val="00B25F15"/>
    <w:rsid w:val="00B313E4"/>
    <w:rsid w:val="00B3348E"/>
    <w:rsid w:val="00B36F83"/>
    <w:rsid w:val="00B37978"/>
    <w:rsid w:val="00B40016"/>
    <w:rsid w:val="00B42135"/>
    <w:rsid w:val="00B430B1"/>
    <w:rsid w:val="00B456F4"/>
    <w:rsid w:val="00B474A2"/>
    <w:rsid w:val="00B50A6B"/>
    <w:rsid w:val="00B50C3C"/>
    <w:rsid w:val="00B53BA8"/>
    <w:rsid w:val="00B549B5"/>
    <w:rsid w:val="00B55BE6"/>
    <w:rsid w:val="00B56CF0"/>
    <w:rsid w:val="00B600E6"/>
    <w:rsid w:val="00B64054"/>
    <w:rsid w:val="00B641D6"/>
    <w:rsid w:val="00B644F3"/>
    <w:rsid w:val="00B70971"/>
    <w:rsid w:val="00B7277E"/>
    <w:rsid w:val="00B72ADB"/>
    <w:rsid w:val="00B8003B"/>
    <w:rsid w:val="00B83A6D"/>
    <w:rsid w:val="00B84A49"/>
    <w:rsid w:val="00B850F4"/>
    <w:rsid w:val="00B87E1D"/>
    <w:rsid w:val="00B905BC"/>
    <w:rsid w:val="00B95925"/>
    <w:rsid w:val="00B9643D"/>
    <w:rsid w:val="00BA0406"/>
    <w:rsid w:val="00BA0CE5"/>
    <w:rsid w:val="00BA1C05"/>
    <w:rsid w:val="00BA21B5"/>
    <w:rsid w:val="00BA570F"/>
    <w:rsid w:val="00BA6B9E"/>
    <w:rsid w:val="00BA6E74"/>
    <w:rsid w:val="00BA7025"/>
    <w:rsid w:val="00BA72A6"/>
    <w:rsid w:val="00BB1B3F"/>
    <w:rsid w:val="00BB2796"/>
    <w:rsid w:val="00BB492A"/>
    <w:rsid w:val="00BB5F8F"/>
    <w:rsid w:val="00BB68E4"/>
    <w:rsid w:val="00BC1B58"/>
    <w:rsid w:val="00BC20C1"/>
    <w:rsid w:val="00BC4D8A"/>
    <w:rsid w:val="00BC556E"/>
    <w:rsid w:val="00BC6B41"/>
    <w:rsid w:val="00BC7662"/>
    <w:rsid w:val="00BD00E3"/>
    <w:rsid w:val="00BD3FF1"/>
    <w:rsid w:val="00BD7489"/>
    <w:rsid w:val="00BE0C14"/>
    <w:rsid w:val="00BE1614"/>
    <w:rsid w:val="00BE2174"/>
    <w:rsid w:val="00BE2D07"/>
    <w:rsid w:val="00BE3892"/>
    <w:rsid w:val="00BF0CED"/>
    <w:rsid w:val="00BF40F1"/>
    <w:rsid w:val="00BF4C79"/>
    <w:rsid w:val="00BF50B7"/>
    <w:rsid w:val="00BF55B6"/>
    <w:rsid w:val="00BF77DB"/>
    <w:rsid w:val="00C00007"/>
    <w:rsid w:val="00C022B2"/>
    <w:rsid w:val="00C027D6"/>
    <w:rsid w:val="00C03CA8"/>
    <w:rsid w:val="00C04515"/>
    <w:rsid w:val="00C04D46"/>
    <w:rsid w:val="00C04E59"/>
    <w:rsid w:val="00C05120"/>
    <w:rsid w:val="00C0641E"/>
    <w:rsid w:val="00C067A2"/>
    <w:rsid w:val="00C06FED"/>
    <w:rsid w:val="00C07D11"/>
    <w:rsid w:val="00C101F2"/>
    <w:rsid w:val="00C1318C"/>
    <w:rsid w:val="00C135F0"/>
    <w:rsid w:val="00C13719"/>
    <w:rsid w:val="00C138AC"/>
    <w:rsid w:val="00C15E1A"/>
    <w:rsid w:val="00C1690F"/>
    <w:rsid w:val="00C2205B"/>
    <w:rsid w:val="00C237F8"/>
    <w:rsid w:val="00C25BDA"/>
    <w:rsid w:val="00C26358"/>
    <w:rsid w:val="00C3019B"/>
    <w:rsid w:val="00C31A6D"/>
    <w:rsid w:val="00C339EA"/>
    <w:rsid w:val="00C35466"/>
    <w:rsid w:val="00C364B9"/>
    <w:rsid w:val="00C406BA"/>
    <w:rsid w:val="00C42533"/>
    <w:rsid w:val="00C43FB7"/>
    <w:rsid w:val="00C44C78"/>
    <w:rsid w:val="00C4505E"/>
    <w:rsid w:val="00C45A27"/>
    <w:rsid w:val="00C47A3C"/>
    <w:rsid w:val="00C502D3"/>
    <w:rsid w:val="00C50B56"/>
    <w:rsid w:val="00C50BAC"/>
    <w:rsid w:val="00C51DE7"/>
    <w:rsid w:val="00C527E9"/>
    <w:rsid w:val="00C531B7"/>
    <w:rsid w:val="00C533CB"/>
    <w:rsid w:val="00C5392D"/>
    <w:rsid w:val="00C53C70"/>
    <w:rsid w:val="00C60EA8"/>
    <w:rsid w:val="00C61557"/>
    <w:rsid w:val="00C61DD6"/>
    <w:rsid w:val="00C629C9"/>
    <w:rsid w:val="00C64945"/>
    <w:rsid w:val="00C66337"/>
    <w:rsid w:val="00C70D6A"/>
    <w:rsid w:val="00C71E26"/>
    <w:rsid w:val="00C722C7"/>
    <w:rsid w:val="00C7254D"/>
    <w:rsid w:val="00C72FCF"/>
    <w:rsid w:val="00C75FE6"/>
    <w:rsid w:val="00C762AA"/>
    <w:rsid w:val="00C82C3E"/>
    <w:rsid w:val="00C831F1"/>
    <w:rsid w:val="00C85892"/>
    <w:rsid w:val="00C914D0"/>
    <w:rsid w:val="00C91E9C"/>
    <w:rsid w:val="00C92C41"/>
    <w:rsid w:val="00C94F6F"/>
    <w:rsid w:val="00C976C6"/>
    <w:rsid w:val="00C97E74"/>
    <w:rsid w:val="00CA2E0A"/>
    <w:rsid w:val="00CA396D"/>
    <w:rsid w:val="00CA4B87"/>
    <w:rsid w:val="00CA63DA"/>
    <w:rsid w:val="00CA6620"/>
    <w:rsid w:val="00CA7435"/>
    <w:rsid w:val="00CB23E6"/>
    <w:rsid w:val="00CB2E28"/>
    <w:rsid w:val="00CB3983"/>
    <w:rsid w:val="00CB45D2"/>
    <w:rsid w:val="00CB4DB6"/>
    <w:rsid w:val="00CB5D9F"/>
    <w:rsid w:val="00CB60B5"/>
    <w:rsid w:val="00CB777B"/>
    <w:rsid w:val="00CB7F6E"/>
    <w:rsid w:val="00CC3D05"/>
    <w:rsid w:val="00CC510E"/>
    <w:rsid w:val="00CC7D13"/>
    <w:rsid w:val="00CD0397"/>
    <w:rsid w:val="00CD04BB"/>
    <w:rsid w:val="00CD0504"/>
    <w:rsid w:val="00CD0C5D"/>
    <w:rsid w:val="00CD2184"/>
    <w:rsid w:val="00CE0F8A"/>
    <w:rsid w:val="00CE4855"/>
    <w:rsid w:val="00CE5AEF"/>
    <w:rsid w:val="00CE6018"/>
    <w:rsid w:val="00CE67E6"/>
    <w:rsid w:val="00CE6CFF"/>
    <w:rsid w:val="00CF0B82"/>
    <w:rsid w:val="00CF0DB3"/>
    <w:rsid w:val="00CF1D13"/>
    <w:rsid w:val="00CF1DDC"/>
    <w:rsid w:val="00CF550F"/>
    <w:rsid w:val="00D00E67"/>
    <w:rsid w:val="00D05917"/>
    <w:rsid w:val="00D10F33"/>
    <w:rsid w:val="00D115B0"/>
    <w:rsid w:val="00D11F17"/>
    <w:rsid w:val="00D1304C"/>
    <w:rsid w:val="00D13089"/>
    <w:rsid w:val="00D226D2"/>
    <w:rsid w:val="00D24F0F"/>
    <w:rsid w:val="00D250CA"/>
    <w:rsid w:val="00D2564B"/>
    <w:rsid w:val="00D2691B"/>
    <w:rsid w:val="00D26E1F"/>
    <w:rsid w:val="00D27AEA"/>
    <w:rsid w:val="00D310CA"/>
    <w:rsid w:val="00D33910"/>
    <w:rsid w:val="00D33A49"/>
    <w:rsid w:val="00D37B0B"/>
    <w:rsid w:val="00D420EA"/>
    <w:rsid w:val="00D5070C"/>
    <w:rsid w:val="00D53732"/>
    <w:rsid w:val="00D539B5"/>
    <w:rsid w:val="00D54FE2"/>
    <w:rsid w:val="00D55A73"/>
    <w:rsid w:val="00D57D70"/>
    <w:rsid w:val="00D6128E"/>
    <w:rsid w:val="00D66477"/>
    <w:rsid w:val="00D664B3"/>
    <w:rsid w:val="00D67193"/>
    <w:rsid w:val="00D6755C"/>
    <w:rsid w:val="00D705E1"/>
    <w:rsid w:val="00D73218"/>
    <w:rsid w:val="00D7386D"/>
    <w:rsid w:val="00D751D7"/>
    <w:rsid w:val="00D758AA"/>
    <w:rsid w:val="00D77D2E"/>
    <w:rsid w:val="00D80B34"/>
    <w:rsid w:val="00D80EB6"/>
    <w:rsid w:val="00D81DD5"/>
    <w:rsid w:val="00D82497"/>
    <w:rsid w:val="00D84628"/>
    <w:rsid w:val="00D84A68"/>
    <w:rsid w:val="00D87235"/>
    <w:rsid w:val="00D91A11"/>
    <w:rsid w:val="00D91A68"/>
    <w:rsid w:val="00D91B94"/>
    <w:rsid w:val="00D9653A"/>
    <w:rsid w:val="00D973A5"/>
    <w:rsid w:val="00DA0685"/>
    <w:rsid w:val="00DA1EFF"/>
    <w:rsid w:val="00DA258C"/>
    <w:rsid w:val="00DA48D4"/>
    <w:rsid w:val="00DA612E"/>
    <w:rsid w:val="00DB37AF"/>
    <w:rsid w:val="00DB555C"/>
    <w:rsid w:val="00DC08F8"/>
    <w:rsid w:val="00DC265C"/>
    <w:rsid w:val="00DC3B48"/>
    <w:rsid w:val="00DC4F7A"/>
    <w:rsid w:val="00DC5876"/>
    <w:rsid w:val="00DE1D56"/>
    <w:rsid w:val="00DF76B3"/>
    <w:rsid w:val="00E025D6"/>
    <w:rsid w:val="00E0559C"/>
    <w:rsid w:val="00E067C3"/>
    <w:rsid w:val="00E06A6E"/>
    <w:rsid w:val="00E07817"/>
    <w:rsid w:val="00E126FE"/>
    <w:rsid w:val="00E12A6B"/>
    <w:rsid w:val="00E12A92"/>
    <w:rsid w:val="00E12CBC"/>
    <w:rsid w:val="00E12EDF"/>
    <w:rsid w:val="00E15719"/>
    <w:rsid w:val="00E159D1"/>
    <w:rsid w:val="00E161E6"/>
    <w:rsid w:val="00E1749F"/>
    <w:rsid w:val="00E33BA6"/>
    <w:rsid w:val="00E34D16"/>
    <w:rsid w:val="00E357D1"/>
    <w:rsid w:val="00E407E8"/>
    <w:rsid w:val="00E40CF8"/>
    <w:rsid w:val="00E415AD"/>
    <w:rsid w:val="00E41F7B"/>
    <w:rsid w:val="00E422A7"/>
    <w:rsid w:val="00E42D0C"/>
    <w:rsid w:val="00E442F3"/>
    <w:rsid w:val="00E447FD"/>
    <w:rsid w:val="00E47304"/>
    <w:rsid w:val="00E51421"/>
    <w:rsid w:val="00E5618A"/>
    <w:rsid w:val="00E57759"/>
    <w:rsid w:val="00E60412"/>
    <w:rsid w:val="00E621FF"/>
    <w:rsid w:val="00E627D7"/>
    <w:rsid w:val="00E64249"/>
    <w:rsid w:val="00E65E00"/>
    <w:rsid w:val="00E6662D"/>
    <w:rsid w:val="00E67E5F"/>
    <w:rsid w:val="00E711C0"/>
    <w:rsid w:val="00E71502"/>
    <w:rsid w:val="00E72232"/>
    <w:rsid w:val="00E733FB"/>
    <w:rsid w:val="00E7409E"/>
    <w:rsid w:val="00E7467D"/>
    <w:rsid w:val="00E76249"/>
    <w:rsid w:val="00E77002"/>
    <w:rsid w:val="00E81010"/>
    <w:rsid w:val="00E82D67"/>
    <w:rsid w:val="00E837E2"/>
    <w:rsid w:val="00E83C9A"/>
    <w:rsid w:val="00E843F1"/>
    <w:rsid w:val="00E843F6"/>
    <w:rsid w:val="00E844DC"/>
    <w:rsid w:val="00E854A6"/>
    <w:rsid w:val="00E87067"/>
    <w:rsid w:val="00E90057"/>
    <w:rsid w:val="00E96AB9"/>
    <w:rsid w:val="00E97765"/>
    <w:rsid w:val="00E978B2"/>
    <w:rsid w:val="00E97D0F"/>
    <w:rsid w:val="00EA0D4D"/>
    <w:rsid w:val="00EA0F2D"/>
    <w:rsid w:val="00EA429F"/>
    <w:rsid w:val="00EA4AAE"/>
    <w:rsid w:val="00EB1D82"/>
    <w:rsid w:val="00EB1E16"/>
    <w:rsid w:val="00EB7E3A"/>
    <w:rsid w:val="00EC00F8"/>
    <w:rsid w:val="00EC1655"/>
    <w:rsid w:val="00EC2965"/>
    <w:rsid w:val="00EC6048"/>
    <w:rsid w:val="00EC61B2"/>
    <w:rsid w:val="00ED27CB"/>
    <w:rsid w:val="00ED3194"/>
    <w:rsid w:val="00EE0D41"/>
    <w:rsid w:val="00EE1CFF"/>
    <w:rsid w:val="00EE73B0"/>
    <w:rsid w:val="00EE7902"/>
    <w:rsid w:val="00EF0A08"/>
    <w:rsid w:val="00EF1222"/>
    <w:rsid w:val="00EF19A9"/>
    <w:rsid w:val="00EF6BCD"/>
    <w:rsid w:val="00EF7B6F"/>
    <w:rsid w:val="00F04245"/>
    <w:rsid w:val="00F04787"/>
    <w:rsid w:val="00F04B10"/>
    <w:rsid w:val="00F10B7B"/>
    <w:rsid w:val="00F164C9"/>
    <w:rsid w:val="00F24699"/>
    <w:rsid w:val="00F24E93"/>
    <w:rsid w:val="00F273B4"/>
    <w:rsid w:val="00F3068C"/>
    <w:rsid w:val="00F3189D"/>
    <w:rsid w:val="00F327F3"/>
    <w:rsid w:val="00F330D8"/>
    <w:rsid w:val="00F34BE6"/>
    <w:rsid w:val="00F34D84"/>
    <w:rsid w:val="00F40346"/>
    <w:rsid w:val="00F4123D"/>
    <w:rsid w:val="00F42F57"/>
    <w:rsid w:val="00F4401B"/>
    <w:rsid w:val="00F4654C"/>
    <w:rsid w:val="00F4708F"/>
    <w:rsid w:val="00F519E0"/>
    <w:rsid w:val="00F52DD5"/>
    <w:rsid w:val="00F5518C"/>
    <w:rsid w:val="00F55821"/>
    <w:rsid w:val="00F5625C"/>
    <w:rsid w:val="00F5660F"/>
    <w:rsid w:val="00F6082A"/>
    <w:rsid w:val="00F619E1"/>
    <w:rsid w:val="00F62609"/>
    <w:rsid w:val="00F62AA4"/>
    <w:rsid w:val="00F65309"/>
    <w:rsid w:val="00F65686"/>
    <w:rsid w:val="00F70614"/>
    <w:rsid w:val="00F72610"/>
    <w:rsid w:val="00F72B66"/>
    <w:rsid w:val="00F74742"/>
    <w:rsid w:val="00F755BB"/>
    <w:rsid w:val="00F76EF1"/>
    <w:rsid w:val="00F8128F"/>
    <w:rsid w:val="00F81A6C"/>
    <w:rsid w:val="00F9015D"/>
    <w:rsid w:val="00F921CB"/>
    <w:rsid w:val="00F92680"/>
    <w:rsid w:val="00FA3140"/>
    <w:rsid w:val="00FA3A30"/>
    <w:rsid w:val="00FA42EC"/>
    <w:rsid w:val="00FA5E9F"/>
    <w:rsid w:val="00FA6DC5"/>
    <w:rsid w:val="00FB1078"/>
    <w:rsid w:val="00FB19DE"/>
    <w:rsid w:val="00FB2214"/>
    <w:rsid w:val="00FB2BDC"/>
    <w:rsid w:val="00FB364C"/>
    <w:rsid w:val="00FB4774"/>
    <w:rsid w:val="00FB4D63"/>
    <w:rsid w:val="00FB61F6"/>
    <w:rsid w:val="00FC1BF2"/>
    <w:rsid w:val="00FC2B47"/>
    <w:rsid w:val="00FC2DF4"/>
    <w:rsid w:val="00FC3932"/>
    <w:rsid w:val="00FC403D"/>
    <w:rsid w:val="00FC49A8"/>
    <w:rsid w:val="00FC5402"/>
    <w:rsid w:val="00FC76C6"/>
    <w:rsid w:val="00FD155C"/>
    <w:rsid w:val="00FD4D99"/>
    <w:rsid w:val="00FD589A"/>
    <w:rsid w:val="00FD6A85"/>
    <w:rsid w:val="00FE14AD"/>
    <w:rsid w:val="00FE15D0"/>
    <w:rsid w:val="00FE38B3"/>
    <w:rsid w:val="00FE467F"/>
    <w:rsid w:val="00FF2EAE"/>
    <w:rsid w:val="00FF62AD"/>
    <w:rsid w:val="00FF6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31ADED9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uiPriority="9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1496"/>
    <w:pPr>
      <w:spacing w:after="200" w:line="276" w:lineRule="auto"/>
    </w:pPr>
    <w:rPr>
      <w:sz w:val="22"/>
      <w:szCs w:val="22"/>
      <w:lang w:val="en-GB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80767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x-none"/>
    </w:rPr>
  </w:style>
  <w:style w:type="paragraph" w:styleId="Ttulo3">
    <w:name w:val="heading 3"/>
    <w:basedOn w:val="Normal"/>
    <w:next w:val="Normal"/>
    <w:link w:val="Ttulo3Car"/>
    <w:uiPriority w:val="9"/>
    <w:qFormat/>
    <w:rsid w:val="00BC4D8A"/>
    <w:pPr>
      <w:keepNext/>
      <w:keepLines/>
      <w:spacing w:before="40" w:after="0"/>
      <w:outlineLvl w:val="2"/>
    </w:pPr>
    <w:rPr>
      <w:rFonts w:ascii="Cambria" w:eastAsia="Times New Roman" w:hAnsi="Cambria"/>
      <w:color w:val="243F60"/>
      <w:sz w:val="24"/>
      <w:szCs w:val="24"/>
      <w:lang w:eastAsia="x-none"/>
    </w:rPr>
  </w:style>
  <w:style w:type="paragraph" w:styleId="Ttulo8">
    <w:name w:val="heading 8"/>
    <w:basedOn w:val="Normal"/>
    <w:next w:val="Normal"/>
    <w:link w:val="Ttulo8Car"/>
    <w:uiPriority w:val="9"/>
    <w:qFormat/>
    <w:rsid w:val="00B10A01"/>
    <w:pPr>
      <w:spacing w:before="240" w:after="60"/>
      <w:outlineLvl w:val="7"/>
    </w:pPr>
    <w:rPr>
      <w:rFonts w:ascii="Cambria" w:eastAsia="MS Mincho" w:hAnsi="Cambria"/>
      <w:i/>
      <w:iCs/>
      <w:sz w:val="24"/>
      <w:szCs w:val="24"/>
      <w:lang w:val="x-none" w:eastAsia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DA1EFF"/>
  </w:style>
  <w:style w:type="character" w:customStyle="1" w:styleId="Ttulo8Car">
    <w:name w:val="Título 8 Car"/>
    <w:link w:val="Ttulo8"/>
    <w:uiPriority w:val="9"/>
    <w:rsid w:val="00B10A01"/>
    <w:rPr>
      <w:rFonts w:ascii="Cambria" w:eastAsia="MS Mincho" w:hAnsi="Cambria" w:cs="Times New Roman"/>
      <w:i/>
      <w:iCs/>
      <w:sz w:val="24"/>
      <w:szCs w:val="24"/>
    </w:rPr>
  </w:style>
  <w:style w:type="character" w:styleId="Hipervnculo">
    <w:name w:val="Hyperlink"/>
    <w:uiPriority w:val="99"/>
    <w:unhideWhenUsed/>
    <w:rsid w:val="00B10A0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E0D4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45EB0"/>
    <w:pPr>
      <w:spacing w:after="0" w:line="240" w:lineRule="auto"/>
    </w:pPr>
    <w:rPr>
      <w:rFonts w:ascii="Segoe UI" w:hAnsi="Segoe UI"/>
      <w:sz w:val="18"/>
      <w:szCs w:val="18"/>
      <w:lang w:eastAsia="x-none"/>
    </w:rPr>
  </w:style>
  <w:style w:type="character" w:customStyle="1" w:styleId="TextodegloboCar">
    <w:name w:val="Texto de globo Car"/>
    <w:link w:val="Textodeglobo"/>
    <w:uiPriority w:val="99"/>
    <w:semiHidden/>
    <w:rsid w:val="00045EB0"/>
    <w:rPr>
      <w:rFonts w:ascii="Segoe UI" w:hAnsi="Segoe UI" w:cs="Segoe UI"/>
      <w:sz w:val="18"/>
      <w:szCs w:val="18"/>
      <w:lang w:val="en-GB"/>
    </w:rPr>
  </w:style>
  <w:style w:type="character" w:styleId="Textoennegrita">
    <w:name w:val="Strong"/>
    <w:uiPriority w:val="22"/>
    <w:qFormat/>
    <w:rsid w:val="00276BCC"/>
    <w:rPr>
      <w:b/>
      <w:bCs/>
    </w:rPr>
  </w:style>
  <w:style w:type="paragraph" w:customStyle="1" w:styleId="Ttol1">
    <w:name w:val="Títol1"/>
    <w:basedOn w:val="Normal"/>
    <w:rsid w:val="0080750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desc">
    <w:name w:val="desc"/>
    <w:basedOn w:val="Normal"/>
    <w:rsid w:val="0080750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details">
    <w:name w:val="details"/>
    <w:basedOn w:val="Normal"/>
    <w:rsid w:val="0080750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character" w:customStyle="1" w:styleId="jrnl">
    <w:name w:val="jrnl"/>
    <w:basedOn w:val="Fuentedeprrafopredeter"/>
    <w:rsid w:val="00807507"/>
  </w:style>
  <w:style w:type="character" w:customStyle="1" w:styleId="highlight">
    <w:name w:val="highlight"/>
    <w:basedOn w:val="Fuentedeprrafopredeter"/>
    <w:rsid w:val="002A065F"/>
  </w:style>
  <w:style w:type="character" w:customStyle="1" w:styleId="Ttulo1Car">
    <w:name w:val="Título 1 Car"/>
    <w:link w:val="Ttulo1"/>
    <w:uiPriority w:val="9"/>
    <w:rsid w:val="00807677"/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paragraph" w:customStyle="1" w:styleId="Ttol2">
    <w:name w:val="Títol2"/>
    <w:basedOn w:val="Normal"/>
    <w:rsid w:val="00FB107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ca-ES" w:eastAsia="ca-ES"/>
    </w:rPr>
  </w:style>
  <w:style w:type="character" w:customStyle="1" w:styleId="Ttulo3Car">
    <w:name w:val="Título 3 Car"/>
    <w:link w:val="Ttulo3"/>
    <w:uiPriority w:val="9"/>
    <w:semiHidden/>
    <w:rsid w:val="00BC4D8A"/>
    <w:rPr>
      <w:rFonts w:ascii="Cambria" w:eastAsia="Times New Roman" w:hAnsi="Cambria" w:cs="Times New Roman"/>
      <w:color w:val="243F60"/>
      <w:sz w:val="24"/>
      <w:szCs w:val="24"/>
      <w:lang w:val="en-GB"/>
    </w:rPr>
  </w:style>
  <w:style w:type="character" w:customStyle="1" w:styleId="ui-ncbitoggler-master-text">
    <w:name w:val="ui-ncbitoggler-master-text"/>
    <w:basedOn w:val="Fuentedeprrafopredeter"/>
    <w:rsid w:val="00BC4D8A"/>
  </w:style>
  <w:style w:type="character" w:styleId="Refdecomentario">
    <w:name w:val="annotation reference"/>
    <w:uiPriority w:val="99"/>
    <w:semiHidden/>
    <w:unhideWhenUsed/>
    <w:rsid w:val="00A84F6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84F6B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A84F6B"/>
    <w:rPr>
      <w:lang w:val="en-GB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84F6B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A84F6B"/>
    <w:rPr>
      <w:b/>
      <w:bCs/>
      <w:lang w:val="en-GB" w:eastAsia="en-US"/>
    </w:rPr>
  </w:style>
  <w:style w:type="paragraph" w:customStyle="1" w:styleId="Sombreadomulticolor-nfasis11">
    <w:name w:val="Sombreado multicolor - Énfasis 11"/>
    <w:hidden/>
    <w:uiPriority w:val="99"/>
    <w:semiHidden/>
    <w:rsid w:val="0011100B"/>
    <w:rPr>
      <w:sz w:val="22"/>
      <w:szCs w:val="22"/>
      <w:lang w:val="en-GB" w:eastAsia="en-US"/>
    </w:rPr>
  </w:style>
  <w:style w:type="paragraph" w:customStyle="1" w:styleId="paragraph">
    <w:name w:val="paragraph"/>
    <w:basedOn w:val="Normal"/>
    <w:rsid w:val="005236E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character" w:customStyle="1" w:styleId="normaltextrun">
    <w:name w:val="normaltextrun"/>
    <w:basedOn w:val="Fuentedeprrafopredeter"/>
    <w:rsid w:val="005236EE"/>
  </w:style>
  <w:style w:type="character" w:customStyle="1" w:styleId="eop">
    <w:name w:val="eop"/>
    <w:basedOn w:val="Fuentedeprrafopredeter"/>
    <w:rsid w:val="005236EE"/>
  </w:style>
  <w:style w:type="character" w:customStyle="1" w:styleId="apple-converted-space">
    <w:name w:val="apple-converted-space"/>
    <w:basedOn w:val="Fuentedeprrafopredeter"/>
    <w:rsid w:val="005236EE"/>
  </w:style>
  <w:style w:type="character" w:customStyle="1" w:styleId="spellingerror">
    <w:name w:val="spellingerror"/>
    <w:basedOn w:val="Fuentedeprrafopredeter"/>
    <w:rsid w:val="005236EE"/>
  </w:style>
  <w:style w:type="paragraph" w:customStyle="1" w:styleId="p1">
    <w:name w:val="p1"/>
    <w:basedOn w:val="Normal"/>
    <w:rsid w:val="000E20E1"/>
    <w:pPr>
      <w:spacing w:after="0" w:line="240" w:lineRule="auto"/>
    </w:pPr>
    <w:rPr>
      <w:rFonts w:ascii="Arial" w:hAnsi="Arial" w:cs="Arial"/>
      <w:sz w:val="14"/>
      <w:szCs w:val="14"/>
      <w:lang w:val="es-ES_tradnl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83149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rsid w:val="00831496"/>
    <w:rPr>
      <w:sz w:val="22"/>
      <w:szCs w:val="22"/>
      <w:lang w:val="en-GB" w:eastAsia="en-US"/>
    </w:rPr>
  </w:style>
  <w:style w:type="character" w:styleId="Nmerodepgina">
    <w:name w:val="page number"/>
    <w:uiPriority w:val="99"/>
    <w:semiHidden/>
    <w:unhideWhenUsed/>
    <w:rsid w:val="00831496"/>
  </w:style>
  <w:style w:type="paragraph" w:styleId="Encabezado">
    <w:name w:val="header"/>
    <w:basedOn w:val="Normal"/>
    <w:link w:val="EncabezadoCar"/>
    <w:uiPriority w:val="99"/>
    <w:unhideWhenUsed/>
    <w:rsid w:val="0083149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uiPriority w:val="99"/>
    <w:rsid w:val="00831496"/>
    <w:rPr>
      <w:sz w:val="22"/>
      <w:szCs w:val="22"/>
      <w:lang w:val="en-GB" w:eastAsia="en-US"/>
    </w:rPr>
  </w:style>
  <w:style w:type="paragraph" w:customStyle="1" w:styleId="Sombreadovistoso-nfasis11">
    <w:name w:val="Sombreado vistoso - Énfasis 11"/>
    <w:hidden/>
    <w:uiPriority w:val="71"/>
    <w:rsid w:val="00763E72"/>
    <w:rPr>
      <w:sz w:val="22"/>
      <w:szCs w:val="22"/>
      <w:lang w:val="en-GB" w:eastAsia="en-US"/>
    </w:rPr>
  </w:style>
  <w:style w:type="table" w:styleId="Tablaconcuadrcula">
    <w:name w:val="Table Grid"/>
    <w:basedOn w:val="Tablanormal"/>
    <w:uiPriority w:val="59"/>
    <w:rsid w:val="00952F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uesto1">
    <w:name w:val="Puesto1"/>
    <w:basedOn w:val="Normal"/>
    <w:rsid w:val="00577776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s-ES_tradnl" w:eastAsia="es-ES"/>
    </w:rPr>
  </w:style>
  <w:style w:type="character" w:styleId="Hipervnculovisitado">
    <w:name w:val="FollowedHyperlink"/>
    <w:uiPriority w:val="99"/>
    <w:semiHidden/>
    <w:unhideWhenUsed/>
    <w:rsid w:val="00AF0D0E"/>
    <w:rPr>
      <w:color w:val="800080"/>
      <w:u w:val="single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B05F03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MapadeldocumentoCar">
    <w:name w:val="Mapa del documento Car"/>
    <w:link w:val="Mapadeldocumento"/>
    <w:uiPriority w:val="99"/>
    <w:semiHidden/>
    <w:rsid w:val="00B05F03"/>
    <w:rPr>
      <w:rFonts w:ascii="Times New Roman" w:hAnsi="Times New Roman"/>
      <w:lang w:val="en-GB" w:eastAsia="en-US"/>
    </w:rPr>
  </w:style>
  <w:style w:type="character" w:customStyle="1" w:styleId="UnresolvedMention1">
    <w:name w:val="Unresolved Mention1"/>
    <w:uiPriority w:val="47"/>
    <w:rsid w:val="003D6E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06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25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4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200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1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91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1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6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16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3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39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7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25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9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43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9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1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3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6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1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8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83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75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45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9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7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4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39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4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85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9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3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39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1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5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1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10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9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6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9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0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3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1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09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4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98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35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04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02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20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685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5384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374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3201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2310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99200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43410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50041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3032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25838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87297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632260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908531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505119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76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58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46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6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0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48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79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6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8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65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61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90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7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3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77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4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15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8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8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7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3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6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6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6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5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7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8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1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3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83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1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1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33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0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0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2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5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6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0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2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8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27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5F56F94-35FF-6840-A2F0-50F493779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85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Pompeu Fabra</Company>
  <LinksUpToDate>false</LinksUpToDate>
  <CharactersWithSpaces>335</CharactersWithSpaces>
  <SharedDoc>false</SharedDoc>
  <HLinks>
    <vt:vector size="48" baseType="variant">
      <vt:variant>
        <vt:i4>7864427</vt:i4>
      </vt:variant>
      <vt:variant>
        <vt:i4>21</vt:i4>
      </vt:variant>
      <vt:variant>
        <vt:i4>0</vt:i4>
      </vt:variant>
      <vt:variant>
        <vt:i4>5</vt:i4>
      </vt:variant>
      <vt:variant>
        <vt:lpwstr>mailto:jesus.argente@uam.es</vt:lpwstr>
      </vt:variant>
      <vt:variant>
        <vt:lpwstr/>
      </vt:variant>
      <vt:variant>
        <vt:i4>7864427</vt:i4>
      </vt:variant>
      <vt:variant>
        <vt:i4>18</vt:i4>
      </vt:variant>
      <vt:variant>
        <vt:i4>0</vt:i4>
      </vt:variant>
      <vt:variant>
        <vt:i4>5</vt:i4>
      </vt:variant>
      <vt:variant>
        <vt:lpwstr>mailto:jesus.argente@uam.es</vt:lpwstr>
      </vt:variant>
      <vt:variant>
        <vt:lpwstr/>
      </vt:variant>
      <vt:variant>
        <vt:i4>7602300</vt:i4>
      </vt:variant>
      <vt:variant>
        <vt:i4>15</vt:i4>
      </vt:variant>
      <vt:variant>
        <vt:i4>0</vt:i4>
      </vt:variant>
      <vt:variant>
        <vt:i4>5</vt:i4>
      </vt:variant>
      <vt:variant>
        <vt:lpwstr>http://webmail.fundacionendo.org:2095/cpsess2874952858/horde/imp/dynamic.php?page=message&amp;buid=48676&amp;mailbox=SU5CT1g&amp;token=QuoOlZlrJ3VfdF_313Ksvmh&amp;uniq=1538830891405</vt:lpwstr>
      </vt:variant>
      <vt:variant>
        <vt:lpwstr/>
      </vt:variant>
      <vt:variant>
        <vt:i4>7798837</vt:i4>
      </vt:variant>
      <vt:variant>
        <vt:i4>12</vt:i4>
      </vt:variant>
      <vt:variant>
        <vt:i4>0</vt:i4>
      </vt:variant>
      <vt:variant>
        <vt:i4>5</vt:i4>
      </vt:variant>
      <vt:variant>
        <vt:lpwstr>mailto:julieann.chowen@salud.madrid.org</vt:lpwstr>
      </vt:variant>
      <vt:variant>
        <vt:lpwstr/>
      </vt:variant>
      <vt:variant>
        <vt:i4>7602300</vt:i4>
      </vt:variant>
      <vt:variant>
        <vt:i4>9</vt:i4>
      </vt:variant>
      <vt:variant>
        <vt:i4>0</vt:i4>
      </vt:variant>
      <vt:variant>
        <vt:i4>5</vt:i4>
      </vt:variant>
      <vt:variant>
        <vt:lpwstr>http://webmail.fundacionendo.org:2095/cpsess2874952858/horde/imp/dynamic.php?page=message&amp;buid=48676&amp;mailbox=SU5CT1g&amp;token=QuoOlZlrJ3VfdF_313Ksvmh&amp;uniq=1538830891405</vt:lpwstr>
      </vt:variant>
      <vt:variant>
        <vt:lpwstr/>
      </vt:variant>
      <vt:variant>
        <vt:i4>7602300</vt:i4>
      </vt:variant>
      <vt:variant>
        <vt:i4>6</vt:i4>
      </vt:variant>
      <vt:variant>
        <vt:i4>0</vt:i4>
      </vt:variant>
      <vt:variant>
        <vt:i4>5</vt:i4>
      </vt:variant>
      <vt:variant>
        <vt:lpwstr>http://webmail.fundacionendo.org:2095/cpsess2874952858/horde/imp/dynamic.php?page=message&amp;buid=48676&amp;mailbox=SU5CT1g&amp;token=QuoOlZlrJ3VfdF_313Ksvmh&amp;uniq=1538830891405</vt:lpwstr>
      </vt:variant>
      <vt:variant>
        <vt:lpwstr/>
      </vt:variant>
      <vt:variant>
        <vt:i4>655403</vt:i4>
      </vt:variant>
      <vt:variant>
        <vt:i4>3</vt:i4>
      </vt:variant>
      <vt:variant>
        <vt:i4>0</vt:i4>
      </vt:variant>
      <vt:variant>
        <vt:i4>5</vt:i4>
      </vt:variant>
      <vt:variant>
        <vt:lpwstr>mailto:gabrielangelmartos@yahoo.es</vt:lpwstr>
      </vt:variant>
      <vt:variant>
        <vt:lpwstr/>
      </vt:variant>
      <vt:variant>
        <vt:i4>7602300</vt:i4>
      </vt:variant>
      <vt:variant>
        <vt:i4>0</vt:i4>
      </vt:variant>
      <vt:variant>
        <vt:i4>0</vt:i4>
      </vt:variant>
      <vt:variant>
        <vt:i4>5</vt:i4>
      </vt:variant>
      <vt:variant>
        <vt:lpwstr>http://webmail.fundacionendo.org:2095/cpsess2874952858/horde/imp/dynamic.php?page=message&amp;buid=48676&amp;mailbox=SU5CT1g&amp;token=QuoOlZlrJ3VfdF_313Ksvmh&amp;uniq=1538830891405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106572</dc:creator>
  <cp:keywords/>
  <cp:lastModifiedBy>Jesús Argente</cp:lastModifiedBy>
  <cp:revision>3</cp:revision>
  <cp:lastPrinted>2018-10-08T08:49:00Z</cp:lastPrinted>
  <dcterms:created xsi:type="dcterms:W3CDTF">2018-11-03T09:36:00Z</dcterms:created>
  <dcterms:modified xsi:type="dcterms:W3CDTF">2018-11-03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b6321ea4-808d-3643-9a35-1640dd6f4c21</vt:lpwstr>
  </property>
</Properties>
</file>